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42112" w14:textId="77777777" w:rsidR="00C15B23" w:rsidRPr="00907B82" w:rsidRDefault="00C15B23" w:rsidP="00C15B23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F3A6B">
        <w:rPr>
          <w:rFonts w:ascii="Times New Roman" w:hAnsi="Times New Roman"/>
          <w:b/>
          <w:sz w:val="24"/>
          <w:szCs w:val="24"/>
          <w:lang w:val="en-GB"/>
        </w:rPr>
        <w:t>S4 Table. Pairwise Population Matrix of G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(</w:t>
      </w:r>
      <w:proofErr w:type="spellStart"/>
      <w:r w:rsidRPr="00CF3A6B">
        <w:rPr>
          <w:rFonts w:ascii="Times New Roman" w:hAnsi="Times New Roman"/>
          <w:b/>
          <w:sz w:val="24"/>
          <w:szCs w:val="24"/>
          <w:lang w:val="en-GB"/>
        </w:rPr>
        <w:t>Nei</w:t>
      </w:r>
      <w:proofErr w:type="spellEnd"/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&amp; </w:t>
      </w:r>
      <w:proofErr w:type="spellStart"/>
      <w:r w:rsidRPr="00CF3A6B">
        <w:rPr>
          <w:rFonts w:ascii="Times New Roman" w:hAnsi="Times New Roman"/>
          <w:b/>
          <w:sz w:val="24"/>
          <w:szCs w:val="24"/>
          <w:lang w:val="en-GB"/>
        </w:rPr>
        <w:t>Chesser</w:t>
      </w:r>
      <w:proofErr w:type="spellEnd"/>
      <w:r w:rsidRPr="00CF3A6B">
        <w:rPr>
          <w:rFonts w:ascii="Times New Roman" w:hAnsi="Times New Roman"/>
          <w:b/>
          <w:sz w:val="24"/>
          <w:szCs w:val="24"/>
          <w:lang w:val="en-GB"/>
        </w:rPr>
        <w:t>, 1983) [</w:t>
      </w:r>
      <w:r>
        <w:rPr>
          <w:rFonts w:ascii="Times New Roman" w:hAnsi="Times New Roman"/>
          <w:b/>
          <w:sz w:val="24"/>
          <w:szCs w:val="24"/>
          <w:lang w:val="en-GB"/>
        </w:rPr>
        <w:t>60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] based on 10 loci. G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values below the diagonal. Probability, P(rand &gt;= data) based on 9,999 permutations is shown above diagonal. Bold values are significant after </w:t>
      </w:r>
      <w:proofErr w:type="spellStart"/>
      <w:r w:rsidRPr="00CF3A6B">
        <w:rPr>
          <w:rFonts w:ascii="Times New Roman" w:hAnsi="Times New Roman"/>
          <w:b/>
          <w:sz w:val="24"/>
          <w:szCs w:val="24"/>
          <w:lang w:val="en-GB"/>
        </w:rPr>
        <w:t>Benjamini</w:t>
      </w:r>
      <w:proofErr w:type="spellEnd"/>
      <w:r w:rsidRPr="00CF3A6B">
        <w:rPr>
          <w:rFonts w:ascii="Times New Roman" w:hAnsi="Times New Roman"/>
          <w:b/>
          <w:sz w:val="24"/>
          <w:szCs w:val="24"/>
          <w:lang w:val="en-GB"/>
        </w:rPr>
        <w:t>-Hochberg [6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] correction for mult</w:t>
      </w:r>
      <w:r>
        <w:rPr>
          <w:rFonts w:ascii="Times New Roman" w:hAnsi="Times New Roman"/>
          <w:b/>
          <w:sz w:val="24"/>
          <w:szCs w:val="24"/>
          <w:lang w:val="en-GB"/>
        </w:rPr>
        <w:t>iple tests and values marked by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* 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are significant at the p &lt; 0.05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"/>
        <w:gridCol w:w="347"/>
        <w:gridCol w:w="347"/>
        <w:gridCol w:w="347"/>
        <w:gridCol w:w="347"/>
        <w:gridCol w:w="347"/>
        <w:gridCol w:w="347"/>
        <w:gridCol w:w="347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 w:rsidR="00C15B23" w:rsidRPr="00FD45DF" w14:paraId="47F4CE2B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5B763" w14:textId="77777777" w:rsidR="00C15B23" w:rsidRPr="00AE1431" w:rsidRDefault="00C15B2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91095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DDFC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E78E2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805AA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22AFB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C6475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6E04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7D74C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B329C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166C2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0036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E977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4F03F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14FB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C0D7A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DCDA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81CD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8770B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D26E7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A4BC0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8EAC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E4A37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F389C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B9D9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9EA20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7848B" w14:textId="77777777" w:rsidR="00C15B23" w:rsidRPr="00FD45DF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C15B23" w:rsidRPr="00FD45DF" w14:paraId="34091D6F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6234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D37A7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CDDE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6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997C5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59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304AE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5DD1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F105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8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2F62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93AF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8BE1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8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0A149" w14:textId="77777777" w:rsidR="00C15B23" w:rsidRPr="00233CD5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33CD5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86B2C" w14:textId="77777777" w:rsidR="00C15B23" w:rsidRPr="00233CD5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33CD5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46847" w14:textId="77777777" w:rsidR="00C15B23" w:rsidRPr="002F7F2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7F2F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137D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84152" w14:textId="77777777" w:rsidR="00C15B23" w:rsidRPr="002F7F2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7F2F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EB73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96827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78A1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84D3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658A4" w14:textId="77777777" w:rsidR="00C15B23" w:rsidRPr="002F7F2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7F2F">
              <w:rPr>
                <w:rFonts w:ascii="Times New Roman" w:hAnsi="Times New Roman" w:cs="Times New Roman"/>
                <w:b/>
                <w:sz w:val="12"/>
                <w:szCs w:val="12"/>
              </w:rPr>
              <w:t>0.013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397D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5148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608D4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9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9A72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2E576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B511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C307A4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</w:tr>
      <w:tr w:rsidR="00C15B23" w:rsidRPr="00FD45DF" w14:paraId="3BA78BD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AF2B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FECDB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27DBB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6138A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8775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809A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B6D72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8052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5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B5050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4D30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13FDC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FBC63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F0306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CD18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E1AA7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15BE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84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BE66B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8034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22917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421F5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77AA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F98A4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8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97F7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B8CEA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9A59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11FD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473AC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</w:tr>
      <w:tr w:rsidR="00C15B23" w:rsidRPr="00FD45DF" w14:paraId="009D911F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B6D07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25D7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7AED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477ED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A8A5A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A5CA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8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1A18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F8D1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B58B2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7DCB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B1CE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8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02A74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094C87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9AD36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6C61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8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B03AD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8E61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F6C2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3DFF7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3E67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E28A5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A169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92424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47A7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A688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8688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E849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2741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</w:tr>
      <w:tr w:rsidR="00C15B23" w:rsidRPr="00FD45DF" w14:paraId="71143FE7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50D2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6888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3B6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095E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D3D094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59BC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6DFB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22E7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CD4F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38DE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C7C64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79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0DCF08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CC45D1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F299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B1DF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A12C0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FE579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3483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A5883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8A9C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74AA2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6F9E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EC11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2F1B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FC93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6B3E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8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12B0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CC20D4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</w:tr>
      <w:tr w:rsidR="00C15B23" w:rsidRPr="00FD45DF" w14:paraId="4A5159B3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4676C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0604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AF0B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183A8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4A27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C89DC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A5F4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06A55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13C5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4B19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ED657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17648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3AE94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D388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DBDC6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63A0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C39D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3C22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C0BDD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FF1E2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F215A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6F40A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02109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D00BFF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8F22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F9F8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90A69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</w:tr>
      <w:tr w:rsidR="00C15B23" w:rsidRPr="00FD45DF" w14:paraId="51E7834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EB1619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B906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F98A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04BAF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44CB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0080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0146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BD85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72D1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8A62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A790F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32751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8135C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B8E7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4F6C5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BBC5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4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A5D24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0411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7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CCBC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30170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B059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2853E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2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E5A0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011A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2261CE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0ED46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778F1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</w:tr>
      <w:tr w:rsidR="00C15B23" w:rsidRPr="00FD45DF" w14:paraId="12126D4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315F4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DF41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A67B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9518F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4ACDB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3AFF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35F1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2E71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7537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AB3D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F2C37B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2273E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83C08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3D5D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ECE1A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759C1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F2776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C4C5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8905A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686C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CDE4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811CC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FAE6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718EF7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865765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12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D3AA5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A9927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</w:tr>
      <w:tr w:rsidR="00C15B23" w:rsidRPr="00FD45DF" w14:paraId="1422E83E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7C77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BE55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91A0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89B4C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A65C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FAC2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D4A9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3293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1232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F93B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4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3DFC7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CA384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9F111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20B8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0A7D6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39142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88CF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56AB3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B35F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2E009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98AC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4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E5933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60CFFF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834A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7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84A9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2B34F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5D4D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</w:tr>
      <w:tr w:rsidR="00C15B23" w:rsidRPr="00FD45DF" w14:paraId="727E0173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34457A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A209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09DA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C682E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5911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5CEEA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C9D2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6630F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081D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1EB5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E91C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BF822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AEC9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35E8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4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5F5789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DF67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74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508F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6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5245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0F5A0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FD51CC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7F32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7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8C6C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DF04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7613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9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8F56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C929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90A105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</w:tr>
      <w:tr w:rsidR="00C15B23" w:rsidRPr="00FD45DF" w14:paraId="192BF614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0A814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F4FC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75235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ABA51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AA84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70A2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E64C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BCBA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09E7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BD1B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8F97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793F5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3EF13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479A4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63843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92B1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571FD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E73E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1EA4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5221E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ADCE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A25AB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40C7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E973C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3C8B26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30D0A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8297A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</w:tr>
      <w:tr w:rsidR="00C15B23" w:rsidRPr="00FD45DF" w14:paraId="7C735685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C1F0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021F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74F92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87D60A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B1B4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2E80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4C684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A334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9F0F4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AE04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9EB0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9C44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CBD11A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1AF4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E3905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EE42D1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6292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4FC0D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684EB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61180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A2528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03835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950CD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AD9293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D03E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B30A6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B61C9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</w:tr>
      <w:tr w:rsidR="00C15B23" w:rsidRPr="00FD45DF" w14:paraId="7675AF71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CB16B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33419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9543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FB710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EC3C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A1AA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FCBB8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2FB7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6D54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01F9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7C84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C2EE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F3FB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BF80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6958E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45C3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5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1F4D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B57B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0DF5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8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E61BE6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91F0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B8D6B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11B2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87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B21FF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41F6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4D415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90F8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</w:tr>
      <w:tr w:rsidR="00C15B23" w:rsidRPr="00FD45DF" w14:paraId="010C3A73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D8767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67DB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29DD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D32D1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3583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CED9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43E3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F43EF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15CC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13B9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744D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93FD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C3742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4C9DF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5E33A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B0CB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8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306C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9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781F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0D43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6B124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84F9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2E12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4419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57FC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385B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9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D1BD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9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A1CB97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</w:tr>
      <w:tr w:rsidR="00C15B23" w:rsidRPr="00FD45DF" w14:paraId="3F04469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2AF20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4668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E999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C63CEB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BFD4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07AF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923A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8942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9877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DFE45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8735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7E9DB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76252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C9D5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ADE23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CBFAE6" w14:textId="77777777" w:rsidR="00C15B23" w:rsidRPr="00BA5779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5779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515C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2933B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082E8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AA012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933B5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BCFAB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EAD100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0CCD5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EED6F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77DEF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772606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A72BF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0D691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</w:tr>
      <w:tr w:rsidR="00C15B23" w:rsidRPr="00FD45DF" w14:paraId="7EA938D2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155831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505E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027F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904CC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9BB1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AFE9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5477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3669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377D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9237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1393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D797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93BF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F6BD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91EE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2564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5F3D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90C9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3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6177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6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AEF2B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14E9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FB11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4ABEB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24A44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7F4D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973D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CCEE0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</w:tr>
      <w:tr w:rsidR="00C15B23" w:rsidRPr="00FD45DF" w14:paraId="659B6D8D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F5BB2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9087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6622B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E480F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2F13E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A93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9DF3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E5EF9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264CA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85F3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A918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EF21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5A3FB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4AFD8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EE4BF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5F84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1E38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28D1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B2CB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ED99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D8A5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30C5F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805A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CA3F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C0B1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20D3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E259C9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</w:tr>
      <w:tr w:rsidR="00C15B23" w:rsidRPr="00FD45DF" w14:paraId="6768D889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6AC0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2D21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02FA7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4EE0CC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2D5D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A269E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4AF6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929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A557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4CC31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E4360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A404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1B0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D3DC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6DDC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795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F957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6C7F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0E86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0835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ABAB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9640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F5C2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FF8F2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1E4A82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D3AF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BD21F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</w:tr>
      <w:tr w:rsidR="00C15B23" w:rsidRPr="00FD45DF" w14:paraId="70B5FE79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47E18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4B9A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26CC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39124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3E82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EAE8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998D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9C52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C45F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654A2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9CAA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11DE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4CC3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BDEF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65299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F9050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2DDD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4499E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214B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72188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4080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3C5B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5A00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4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9FBFF" w14:textId="77777777" w:rsidR="00C15B23" w:rsidRPr="002F7F2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7F2F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F5476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C1AF4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6E4E1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</w:tr>
      <w:tr w:rsidR="00C15B23" w:rsidRPr="00FD45DF" w14:paraId="6299ABED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0646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9051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5CB6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690C28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416E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0450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43F6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5259C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AA93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B7EB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958D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E1536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A2CA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EE08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84BD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219AA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6803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264F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882D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1536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90DF3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90F52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DBA4A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0B299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09264" w14:textId="77777777" w:rsidR="00C15B23" w:rsidRPr="006F6478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F647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CD50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A45690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</w:tr>
      <w:tr w:rsidR="00C15B23" w:rsidRPr="00FD45DF" w14:paraId="46F080D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5863A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DB44D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EC1FC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B056F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C306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9479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C4ED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93F8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8264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1E0D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A760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F156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4097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C3BA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84CD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93E5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9155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5DD3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3680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BD75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B056C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D0E8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  <w:r w:rsidRPr="00390529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2C71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C1E0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7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91BF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77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253E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24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AA7B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</w:tr>
      <w:tr w:rsidR="00C15B23" w:rsidRPr="00FD45DF" w14:paraId="1C7A7167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8C0ABB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4721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A95A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B2C43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0DD9F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F811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B9321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28BD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AC25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F6A4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D601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B351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30365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1FEB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5EBD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5F29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D7A5D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027BB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17F1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864EC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89210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3EEB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AC9F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3B605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A9FD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262D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663E8C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</w:tr>
      <w:tr w:rsidR="00C15B23" w:rsidRPr="00FD45DF" w14:paraId="6992875B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5D4FAA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5FF0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59A5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DE90B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32401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2486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0E70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1C775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B6FD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D80A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CD3A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0200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49AAA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470A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39D0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CCD6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50751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A874E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AA12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64FE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53EB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3E9D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EC48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57C2E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9D01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B10B5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C4A7D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</w:tr>
      <w:tr w:rsidR="00C15B23" w:rsidRPr="00FD45DF" w14:paraId="0D68C8D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FA81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15C9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0AEB7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F74A48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E98C2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B20EB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AF02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AC23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9492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7B46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A0DAD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7400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FCD3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50A94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79AFC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A241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8503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9319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0DDE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EA60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4987C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AB89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7859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DCA4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6C5E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5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26E1A" w14:textId="77777777" w:rsidR="00C15B23" w:rsidRPr="001A42BF" w:rsidRDefault="00C15B2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A42BF">
              <w:rPr>
                <w:rFonts w:ascii="Times New Roman" w:hAnsi="Times New Roman" w:cs="Times New Roman"/>
                <w:b/>
                <w:sz w:val="12"/>
                <w:szCs w:val="12"/>
              </w:rPr>
              <w:t>0.011</w:t>
            </w:r>
            <w:r w:rsidRPr="00390529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6D726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</w:tr>
      <w:tr w:rsidR="00C15B23" w:rsidRPr="00FD45DF" w14:paraId="34F06D7E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EC9EB8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1B37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DAB2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CAEDF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D6C7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6E7B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3890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CCAE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1C9D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89AC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709E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B2D60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A9E5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2965E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7BAF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B8FD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9C7E1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5D2F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BFBF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F0F1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2108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1404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C660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31BF1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C3B2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F54B2A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14C7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</w:tr>
      <w:tr w:rsidR="00C15B23" w:rsidRPr="00FD45DF" w14:paraId="6A254483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54DF3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AC083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414DF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1A8A0" w14:textId="77777777" w:rsidR="00C15B23" w:rsidRPr="00972C2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972C2F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8EAE1B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A338D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5877B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5C355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3668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109E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6D4D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00CC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48065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28FB38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3A809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3F44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E1B76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03A0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F3FA3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93E4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A749D7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89659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3C949E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E6BC2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8BCB4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C2D50" w14:textId="77777777" w:rsidR="00C15B23" w:rsidRPr="00FD45DF" w:rsidRDefault="00C15B2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D45DF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353DE" w14:textId="77777777" w:rsidR="00C15B23" w:rsidRPr="00AE1431" w:rsidRDefault="00C15B2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</w:tr>
    </w:tbl>
    <w:p w14:paraId="32C23FC4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61150470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7E582C67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17AC64F4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4BA9B018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47D55F30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5FB17F70" w14:textId="77777777" w:rsidR="00C15B23" w:rsidRDefault="00C15B23" w:rsidP="00C15B23">
      <w:pPr>
        <w:rPr>
          <w:rFonts w:ascii="Times New Roman" w:hAnsi="Times New Roman"/>
          <w:sz w:val="24"/>
          <w:szCs w:val="24"/>
          <w:lang w:val="en-GB"/>
        </w:rPr>
      </w:pPr>
    </w:p>
    <w:p w14:paraId="3DDB3D33" w14:textId="77777777" w:rsidR="00811DD2" w:rsidRPr="00C15B23" w:rsidRDefault="00C15B23" w:rsidP="00C15B23"/>
    <w:sectPr w:rsidR="00811DD2" w:rsidRPr="00C15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B9F"/>
    <w:rsid w:val="007E5245"/>
    <w:rsid w:val="00900E2A"/>
    <w:rsid w:val="00C15B23"/>
    <w:rsid w:val="00C7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2B3F02-DF75-4079-A693-45EF2AED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23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B2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B2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B2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B23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5B23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B23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B23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B23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B23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B23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B23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B23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C15B2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23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15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B23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B23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C15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B23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C15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B23"/>
    <w:rPr>
      <w:lang w:val="nb-NO"/>
    </w:rPr>
  </w:style>
  <w:style w:type="table" w:styleId="TableGrid">
    <w:name w:val="Table Grid"/>
    <w:basedOn w:val="TableNormal"/>
    <w:uiPriority w:val="39"/>
    <w:rsid w:val="00C1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5B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B23"/>
    <w:rPr>
      <w:color w:val="954F72"/>
      <w:u w:val="single"/>
    </w:rPr>
  </w:style>
  <w:style w:type="paragraph" w:customStyle="1" w:styleId="xl65">
    <w:name w:val="xl65"/>
    <w:basedOn w:val="Normal"/>
    <w:rsid w:val="00C15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C15B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C15B23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C15B2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C15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C15B23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C15B23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C15B23"/>
  </w:style>
  <w:style w:type="character" w:customStyle="1" w:styleId="highlight">
    <w:name w:val="highlight"/>
    <w:basedOn w:val="DefaultParagraphFont"/>
    <w:rsid w:val="00C15B23"/>
  </w:style>
  <w:style w:type="character" w:styleId="Emphasis">
    <w:name w:val="Emphasis"/>
    <w:basedOn w:val="DefaultParagraphFont"/>
    <w:uiPriority w:val="20"/>
    <w:qFormat/>
    <w:rsid w:val="00C15B23"/>
    <w:rPr>
      <w:i/>
      <w:iCs/>
    </w:rPr>
  </w:style>
  <w:style w:type="character" w:customStyle="1" w:styleId="authorsname">
    <w:name w:val="authors__name"/>
    <w:basedOn w:val="DefaultParagraphFont"/>
    <w:rsid w:val="00C15B23"/>
  </w:style>
  <w:style w:type="character" w:customStyle="1" w:styleId="journaltitle">
    <w:name w:val="journaltitle"/>
    <w:basedOn w:val="DefaultParagraphFont"/>
    <w:rsid w:val="00C15B23"/>
  </w:style>
  <w:style w:type="paragraph" w:customStyle="1" w:styleId="Mdeck8references">
    <w:name w:val="M_deck_8_references"/>
    <w:qFormat/>
    <w:rsid w:val="00C15B23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C15B23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C15B2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C15B2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C15B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C15B23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15B2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C15B2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C15B23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C15B2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C15B2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C15B2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15B2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C15B23"/>
    <w:rPr>
      <w:color w:val="000000"/>
      <w:sz w:val="12"/>
      <w:szCs w:val="12"/>
    </w:rPr>
  </w:style>
  <w:style w:type="character" w:customStyle="1" w:styleId="longtext1">
    <w:name w:val="long_text1"/>
    <w:rsid w:val="00C15B23"/>
    <w:rPr>
      <w:sz w:val="16"/>
      <w:szCs w:val="16"/>
    </w:rPr>
  </w:style>
  <w:style w:type="character" w:customStyle="1" w:styleId="authors">
    <w:name w:val="authors"/>
    <w:basedOn w:val="DefaultParagraphFont"/>
    <w:rsid w:val="00C15B23"/>
  </w:style>
  <w:style w:type="paragraph" w:customStyle="1" w:styleId="MDPI62Acknowledgments">
    <w:name w:val="MDPI_6.2_Acknowledgments"/>
    <w:qFormat/>
    <w:rsid w:val="00C15B2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C15B23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C15B2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C15B23"/>
  </w:style>
  <w:style w:type="character" w:customStyle="1" w:styleId="sourcetitle">
    <w:name w:val="sourcetitle"/>
    <w:basedOn w:val="DefaultParagraphFont"/>
    <w:rsid w:val="00C15B23"/>
  </w:style>
  <w:style w:type="character" w:customStyle="1" w:styleId="frlabel">
    <w:name w:val="fr_label"/>
    <w:basedOn w:val="DefaultParagraphFont"/>
    <w:rsid w:val="00C15B23"/>
  </w:style>
  <w:style w:type="paragraph" w:styleId="NormalWeb">
    <w:name w:val="Normal (Web)"/>
    <w:basedOn w:val="Normal"/>
    <w:uiPriority w:val="99"/>
    <w:unhideWhenUsed/>
    <w:rsid w:val="00C15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C15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C15B2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C15B23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C15B23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5B23"/>
  </w:style>
  <w:style w:type="character" w:customStyle="1" w:styleId="KommentaremneTegn1">
    <w:name w:val="Kommentaremne Tegn1"/>
    <w:basedOn w:val="CommentTextChar"/>
    <w:uiPriority w:val="99"/>
    <w:semiHidden/>
    <w:rsid w:val="00C15B23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C15B23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C15B23"/>
    <w:rPr>
      <w:rFonts w:cs="LHHCP N+ T T 153o 00"/>
      <w:color w:val="000000"/>
    </w:rPr>
  </w:style>
  <w:style w:type="character" w:customStyle="1" w:styleId="SC1668">
    <w:name w:val="SC1668"/>
    <w:uiPriority w:val="99"/>
    <w:rsid w:val="00C15B23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C15B23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5B23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C15B23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15B23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C15B2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C15B2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C15B2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C15B2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15B23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C15B23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5B23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15B23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15B23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B23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15B2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15B23"/>
    <w:rPr>
      <w:b/>
      <w:bCs/>
    </w:rPr>
  </w:style>
  <w:style w:type="paragraph" w:styleId="NoSpacing">
    <w:name w:val="No Spacing"/>
    <w:uiPriority w:val="1"/>
    <w:qFormat/>
    <w:rsid w:val="00C15B23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15B23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15B23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B23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B23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15B2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15B2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15B2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15B23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15B2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B23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C15B23"/>
  </w:style>
  <w:style w:type="table" w:customStyle="1" w:styleId="Tabellrutenett1">
    <w:name w:val="Tabellrutenett1"/>
    <w:basedOn w:val="TableNormal"/>
    <w:next w:val="TableGrid"/>
    <w:uiPriority w:val="39"/>
    <w:rsid w:val="00C1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C15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50:00Z</dcterms:created>
  <dcterms:modified xsi:type="dcterms:W3CDTF">2020-07-16T12:50:00Z</dcterms:modified>
</cp:coreProperties>
</file>